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5C89" w14:textId="5E115139" w:rsidR="00D245FB" w:rsidRDefault="00D245FB" w:rsidP="008F4C3A"/>
    <w:p w14:paraId="008C3959" w14:textId="1FE176B3" w:rsidR="001827A8" w:rsidRDefault="001827A8" w:rsidP="008F4C3A">
      <w:r>
        <w:rPr>
          <w:noProof/>
        </w:rPr>
        <mc:AlternateContent>
          <mc:Choice Requires="wpc">
            <w:drawing>
              <wp:inline distT="0" distB="0" distL="0" distR="0" wp14:anchorId="279363E8" wp14:editId="0D4EA1DD">
                <wp:extent cx="5627370" cy="4184295"/>
                <wp:effectExtent l="0" t="0" r="0" b="6985"/>
                <wp:docPr id="38" name="Zeichenbereich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28" name="Textfeld 28"/>
                        <wps:cNvSpPr txBox="1"/>
                        <wps:spPr>
                          <a:xfrm>
                            <a:off x="428604" y="121704"/>
                            <a:ext cx="399161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E78E88" w14:textId="7267AEFB" w:rsidR="001827A8" w:rsidRPr="00EA4DB8" w:rsidRDefault="000E0D18" w:rsidP="008F4C3A">
                              <w:r w:rsidRPr="000E0D18">
                                <w:t>7,583,899</w:t>
                              </w:r>
                              <w:r>
                                <w:t xml:space="preserve"> </w:t>
                              </w:r>
                              <w:r w:rsidR="001827A8" w:rsidRPr="00EA4DB8">
                                <w:t>persons aged 60 years or older in the first quarter of 2021</w:t>
                              </w:r>
                            </w:p>
                            <w:p w14:paraId="1553ECD2" w14:textId="77777777" w:rsidR="001827A8" w:rsidRPr="00EA4DB8" w:rsidRDefault="001827A8" w:rsidP="008F4C3A"/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feld 29"/>
                        <wps:cNvSpPr txBox="1"/>
                        <wps:spPr>
                          <a:xfrm>
                            <a:off x="2057034" y="2000052"/>
                            <a:ext cx="2923952" cy="6041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5B71F9" w14:textId="27506305" w:rsidR="001827A8" w:rsidRPr="00896EC7" w:rsidRDefault="000E0D18" w:rsidP="008F4C3A">
                              <w:r w:rsidRPr="000E0D18">
                                <w:t>656,918</w:t>
                              </w:r>
                              <w:r>
                                <w:t xml:space="preserve"> </w:t>
                              </w:r>
                              <w:r w:rsidR="001827A8" w:rsidRPr="00EA4DB8">
                                <w:t xml:space="preserve">persons excluded who </w:t>
                              </w:r>
                              <w:r w:rsidR="00801212">
                                <w:t>were not continuously insured</w:t>
                              </w:r>
                              <w:r w:rsidR="008F4C3A">
                                <w:t xml:space="preserve"> for reasons other than death</w:t>
                              </w:r>
                              <w:r w:rsidR="00801212">
                                <w:t xml:space="preserve"> or resided abroad during the study 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feld 30"/>
                        <wps:cNvSpPr txBox="1"/>
                        <wps:spPr>
                          <a:xfrm>
                            <a:off x="409551" y="1579010"/>
                            <a:ext cx="447675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D4641F" w14:textId="6C0E95FB" w:rsidR="001827A8" w:rsidRPr="008F4C3A" w:rsidRDefault="000E0D18" w:rsidP="008F4C3A">
                              <w:r w:rsidRPr="000E0D18">
                                <w:t>7,568,753</w:t>
                              </w:r>
                              <w:r>
                                <w:t xml:space="preserve"> </w:t>
                              </w:r>
                              <w:r w:rsidR="001827A8" w:rsidRPr="008F4C3A">
                                <w:t xml:space="preserve">persons </w:t>
                              </w:r>
                              <w:r w:rsidR="00192317" w:rsidRPr="008F4C3A">
                                <w:t>with valid</w:t>
                              </w:r>
                              <w:r w:rsidR="008F4C3A" w:rsidRPr="008F4C3A">
                                <w:t xml:space="preserve"> and nonmissing sociodemographic </w:t>
                              </w:r>
                              <w:r w:rsidR="008F4C3A">
                                <w:t>information</w:t>
                              </w:r>
                            </w:p>
                            <w:p w14:paraId="7B11F544" w14:textId="77777777" w:rsidR="001827A8" w:rsidRPr="008F4C3A" w:rsidRDefault="001827A8" w:rsidP="008F4C3A"/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feld 31"/>
                        <wps:cNvSpPr txBox="1"/>
                        <wps:spPr>
                          <a:xfrm>
                            <a:off x="2056402" y="540826"/>
                            <a:ext cx="2923727" cy="94415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82FC61" w14:textId="069CC19D" w:rsidR="001827A8" w:rsidRPr="00EA4DB8" w:rsidRDefault="000E0D18" w:rsidP="008F4C3A">
                              <w:r w:rsidRPr="000E0D18">
                                <w:t>15,146</w:t>
                              </w:r>
                              <w:r w:rsidR="001827A8" w:rsidRPr="00EA4DB8">
                                <w:t xml:space="preserve"> persons excluded</w:t>
                              </w:r>
                              <w:r w:rsidR="002657CE">
                                <w:t xml:space="preserve"> who either</w:t>
                              </w:r>
                              <w:r w:rsidR="002657CE">
                                <w:br/>
                              </w:r>
                              <w:r w:rsidR="002657CE" w:rsidRPr="00896EC7">
                                <w:t>-</w:t>
                              </w:r>
                              <w:r w:rsidR="002657CE">
                                <w:t xml:space="preserve">  had</w:t>
                              </w:r>
                              <w:r w:rsidR="002657CE" w:rsidRPr="00EA4DB8">
                                <w:t xml:space="preserve"> conflicting information regarding date</w:t>
                              </w:r>
                              <w:r w:rsidR="008549E6">
                                <w:br/>
                                <w:t xml:space="preserve">  </w:t>
                              </w:r>
                              <w:r w:rsidR="002657CE" w:rsidRPr="00EA4DB8">
                                <w:t xml:space="preserve"> of</w:t>
                              </w:r>
                              <w:r w:rsidR="002657CE">
                                <w:t xml:space="preserve"> </w:t>
                              </w:r>
                              <w:r w:rsidR="002657CE" w:rsidRPr="00EA4DB8">
                                <w:t>birth, sex</w:t>
                              </w:r>
                              <w:r w:rsidR="00525558">
                                <w:t>,</w:t>
                              </w:r>
                              <w:r w:rsidR="002657CE" w:rsidRPr="00EA4DB8">
                                <w:t xml:space="preserve"> or date of death</w:t>
                              </w:r>
                              <w:r w:rsidR="002657CE">
                                <w:t xml:space="preserve"> (n=</w:t>
                              </w:r>
                              <w:r w:rsidRPr="000E0D18">
                                <w:t>5870</w:t>
                              </w:r>
                              <w:r w:rsidR="002657CE">
                                <w:t>)</w:t>
                              </w:r>
                              <w:r w:rsidR="00B56159">
                                <w:t xml:space="preserve"> or</w:t>
                              </w:r>
                              <w:r w:rsidR="002657CE">
                                <w:br/>
                                <w:t>-</w:t>
                              </w:r>
                              <w:r w:rsidR="00FF5FBA">
                                <w:t xml:space="preserve">  </w:t>
                              </w:r>
                              <w:r w:rsidR="002657CE">
                                <w:t xml:space="preserve">had a </w:t>
                              </w:r>
                              <w:r w:rsidR="00801212">
                                <w:t xml:space="preserve">German </w:t>
                              </w:r>
                              <w:r w:rsidR="002657CE">
                                <w:t>zip code that</w:t>
                              </w:r>
                              <w:r w:rsidR="00801212">
                                <w:t xml:space="preserve"> could not be</w:t>
                              </w:r>
                              <w:r w:rsidR="00801212">
                                <w:br/>
                                <w:t xml:space="preserve">   mapped to regional variables</w:t>
                              </w:r>
                              <w:r w:rsidR="002657CE">
                                <w:t xml:space="preserve"> (n=</w:t>
                              </w:r>
                              <w:r w:rsidRPr="000E0D18">
                                <w:t>9281</w:t>
                              </w:r>
                              <w:r w:rsidR="002657CE"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feld 32"/>
                        <wps:cNvSpPr txBox="1"/>
                        <wps:spPr>
                          <a:xfrm>
                            <a:off x="409552" y="3765952"/>
                            <a:ext cx="346456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265726" w14:textId="08B3DE33" w:rsidR="001827A8" w:rsidRPr="005B20A3" w:rsidRDefault="00E00D69" w:rsidP="008F4C3A">
                              <w:r w:rsidRPr="00E00D69"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>5,322,809</w:t>
                              </w:r>
                              <w:r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 xml:space="preserve"> </w:t>
                              </w:r>
                              <w:r w:rsidR="001827A8"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>persons included in multiple regression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erade Verbindung mit Pfeil 33"/>
                        <wps:cNvCnPr/>
                        <wps:spPr>
                          <a:xfrm flipH="1">
                            <a:off x="1587868" y="417013"/>
                            <a:ext cx="1948" cy="11557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Gerade Verbindung mit Pfeil 34"/>
                        <wps:cNvCnPr/>
                        <wps:spPr>
                          <a:xfrm>
                            <a:off x="1590686" y="1888021"/>
                            <a:ext cx="7342" cy="8478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Gerade Verbindung mit Pfeil 36"/>
                        <wps:cNvCnPr/>
                        <wps:spPr>
                          <a:xfrm>
                            <a:off x="1592522" y="1017513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Gerade Verbindung mit Pfeil 37"/>
                        <wps:cNvCnPr/>
                        <wps:spPr>
                          <a:xfrm>
                            <a:off x="1593154" y="2300421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Textfeld 29"/>
                        <wps:cNvSpPr txBox="1"/>
                        <wps:spPr>
                          <a:xfrm>
                            <a:off x="2054593" y="3179204"/>
                            <a:ext cx="2923540" cy="44182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FA84B55" w14:textId="654322DE" w:rsidR="007A2143" w:rsidRDefault="000E0D18" w:rsidP="008F4C3A">
                              <w:r w:rsidRPr="000E0D18">
                                <w:t>1,589,026</w:t>
                              </w:r>
                              <w:r>
                                <w:t xml:space="preserve"> </w:t>
                              </w:r>
                              <w:r w:rsidR="007A2143">
                                <w:t>persons excluded who needed long-term care before the start of follow-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feld 30"/>
                        <wps:cNvSpPr txBox="1"/>
                        <wps:spPr>
                          <a:xfrm>
                            <a:off x="406768" y="2741651"/>
                            <a:ext cx="3220085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C5F037" w14:textId="337B9303" w:rsidR="007A2143" w:rsidRDefault="000E0D18" w:rsidP="008F4C3A">
                              <w:pPr>
                                <w:rPr>
                                  <w:rFonts w:eastAsia="Calibri"/>
                                  <w:color w:val="auto"/>
                                </w:rPr>
                              </w:pPr>
                              <w:r w:rsidRPr="000E0D18">
                                <w:t>6,911,835</w:t>
                              </w:r>
                              <w:r>
                                <w:t xml:space="preserve"> </w:t>
                              </w:r>
                              <w:r w:rsidR="007A2143">
                                <w:t xml:space="preserve">persons </w:t>
                              </w:r>
                              <w:r w:rsidR="008F4C3A">
                                <w:t>observable during the study period</w:t>
                              </w:r>
                              <w:r w:rsidR="007A2143"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erade Verbindung mit Pfeil 41"/>
                        <wps:cNvCnPr/>
                        <wps:spPr>
                          <a:xfrm>
                            <a:off x="1587868" y="3028733"/>
                            <a:ext cx="5286" cy="7312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Gerade Verbindung mit Pfeil 42"/>
                        <wps:cNvCnPr/>
                        <wps:spPr>
                          <a:xfrm>
                            <a:off x="1598028" y="3401265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79363E8" id="Zeichenbereich 38" o:spid="_x0000_s1026" editas="canvas" style="width:443.1pt;height:329.45pt;mso-position-horizontal-relative:char;mso-position-vertical-relative:line" coordsize="56273,41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273;height:41840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8" o:spid="_x0000_s1028" type="#_x0000_t202" style="position:absolute;left:4286;top:1217;width:39916;height:28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" fillcolor="white [3201]" strokeweight=".5pt">
                  <v:textbox>
                    <w:txbxContent>
                      <w:p w14:paraId="73E78E88" w14:textId="7267AEFB" w:rsidR="001827A8" w:rsidRPr="00EA4DB8" w:rsidRDefault="000E0D18" w:rsidP="008F4C3A">
                        <w:r w:rsidRPr="000E0D18">
                          <w:t>7,583,899</w:t>
                        </w:r>
                        <w:r>
                          <w:t xml:space="preserve"> </w:t>
                        </w:r>
                        <w:r w:rsidR="001827A8" w:rsidRPr="00EA4DB8">
                          <w:t>persons aged 60 years or older in the first quarter of 2021</w:t>
                        </w:r>
                      </w:p>
                      <w:p w14:paraId="1553ECD2" w14:textId="77777777" w:rsidR="001827A8" w:rsidRPr="00EA4DB8" w:rsidRDefault="001827A8" w:rsidP="008F4C3A"/>
                    </w:txbxContent>
                  </v:textbox>
                </v:shape>
                <v:shape id="Textfeld 29" o:spid="_x0000_s1029" type="#_x0000_t202" style="position:absolute;left:20570;top:20000;width:29239;height:6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<v:textbox>
                    <w:txbxContent>
                      <w:p w14:paraId="545B71F9" w14:textId="27506305" w:rsidR="001827A8" w:rsidRPr="00896EC7" w:rsidRDefault="000E0D18" w:rsidP="008F4C3A">
                        <w:r w:rsidRPr="000E0D18">
                          <w:t>656,918</w:t>
                        </w:r>
                        <w:r>
                          <w:t xml:space="preserve"> </w:t>
                        </w:r>
                        <w:r w:rsidR="001827A8" w:rsidRPr="00EA4DB8">
                          <w:t xml:space="preserve">persons excluded who </w:t>
                        </w:r>
                        <w:r w:rsidR="00801212">
                          <w:t>were not continuously insured</w:t>
                        </w:r>
                        <w:r w:rsidR="008F4C3A">
                          <w:t xml:space="preserve"> for reasons other than death</w:t>
                        </w:r>
                        <w:r w:rsidR="00801212">
                          <w:t xml:space="preserve"> or resided abroad during the study period</w:t>
                        </w:r>
                      </w:p>
                    </w:txbxContent>
                  </v:textbox>
                </v:shape>
                <v:shape id="Textfeld 30" o:spid="_x0000_s1030" type="#_x0000_t202" style="position:absolute;left:4095;top:15790;width:44768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" fillcolor="white [3201]" strokeweight=".5pt">
                  <v:textbox>
                    <w:txbxContent>
                      <w:p w14:paraId="7CD4641F" w14:textId="6C0E95FB" w:rsidR="001827A8" w:rsidRPr="008F4C3A" w:rsidRDefault="000E0D18" w:rsidP="008F4C3A">
                        <w:r w:rsidRPr="000E0D18">
                          <w:t>7,568,753</w:t>
                        </w:r>
                        <w:r>
                          <w:t xml:space="preserve"> </w:t>
                        </w:r>
                        <w:r w:rsidR="001827A8" w:rsidRPr="008F4C3A">
                          <w:t xml:space="preserve">persons </w:t>
                        </w:r>
                        <w:r w:rsidR="00192317" w:rsidRPr="008F4C3A">
                          <w:t>with valid</w:t>
                        </w:r>
                        <w:r w:rsidR="008F4C3A" w:rsidRPr="008F4C3A">
                          <w:t xml:space="preserve"> and nonmissing sociodemographic </w:t>
                        </w:r>
                        <w:r w:rsidR="008F4C3A">
                          <w:t>information</w:t>
                        </w:r>
                      </w:p>
                      <w:p w14:paraId="7B11F544" w14:textId="77777777" w:rsidR="001827A8" w:rsidRPr="008F4C3A" w:rsidRDefault="001827A8" w:rsidP="008F4C3A"/>
                    </w:txbxContent>
                  </v:textbox>
                </v:shape>
                <v:shape id="Textfeld 31" o:spid="_x0000_s1031" type="#_x0000_t202" style="position:absolute;left:20564;top:5408;width:29237;height:9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<v:textbox>
                    <w:txbxContent>
                      <w:p w14:paraId="0F82FC61" w14:textId="069CC19D" w:rsidR="001827A8" w:rsidRPr="00EA4DB8" w:rsidRDefault="000E0D18" w:rsidP="008F4C3A">
                        <w:r w:rsidRPr="000E0D18">
                          <w:t>15,146</w:t>
                        </w:r>
                        <w:r w:rsidR="001827A8" w:rsidRPr="00EA4DB8">
                          <w:t xml:space="preserve"> persons excluded</w:t>
                        </w:r>
                        <w:r w:rsidR="002657CE">
                          <w:t xml:space="preserve"> who either</w:t>
                        </w:r>
                        <w:r w:rsidR="002657CE">
                          <w:br/>
                        </w:r>
                        <w:r w:rsidR="002657CE" w:rsidRPr="00896EC7">
                          <w:t>-</w:t>
                        </w:r>
                        <w:r w:rsidR="002657CE">
                          <w:t xml:space="preserve">  had</w:t>
                        </w:r>
                        <w:r w:rsidR="002657CE" w:rsidRPr="00EA4DB8">
                          <w:t xml:space="preserve"> conflicting information regarding date</w:t>
                        </w:r>
                        <w:r w:rsidR="008549E6">
                          <w:br/>
                          <w:t xml:space="preserve">  </w:t>
                        </w:r>
                        <w:r w:rsidR="002657CE" w:rsidRPr="00EA4DB8">
                          <w:t xml:space="preserve"> of</w:t>
                        </w:r>
                        <w:r w:rsidR="002657CE">
                          <w:t xml:space="preserve"> </w:t>
                        </w:r>
                        <w:r w:rsidR="002657CE" w:rsidRPr="00EA4DB8">
                          <w:t>birth, sex</w:t>
                        </w:r>
                        <w:r w:rsidR="00525558">
                          <w:t>,</w:t>
                        </w:r>
                        <w:r w:rsidR="002657CE" w:rsidRPr="00EA4DB8">
                          <w:t xml:space="preserve"> or date of death</w:t>
                        </w:r>
                        <w:r w:rsidR="002657CE">
                          <w:t xml:space="preserve"> (n=</w:t>
                        </w:r>
                        <w:r w:rsidRPr="000E0D18">
                          <w:t>5870</w:t>
                        </w:r>
                        <w:r w:rsidR="002657CE">
                          <w:t>)</w:t>
                        </w:r>
                        <w:r w:rsidR="00B56159">
                          <w:t xml:space="preserve"> or</w:t>
                        </w:r>
                        <w:r w:rsidR="002657CE">
                          <w:br/>
                          <w:t>-</w:t>
                        </w:r>
                        <w:r w:rsidR="00FF5FBA">
                          <w:t xml:space="preserve">  </w:t>
                        </w:r>
                        <w:r w:rsidR="002657CE">
                          <w:t xml:space="preserve">had a </w:t>
                        </w:r>
                        <w:r w:rsidR="00801212">
                          <w:t xml:space="preserve">German </w:t>
                        </w:r>
                        <w:r w:rsidR="002657CE">
                          <w:t>zip code that</w:t>
                        </w:r>
                        <w:r w:rsidR="00801212">
                          <w:t xml:space="preserve"> could not be</w:t>
                        </w:r>
                        <w:r w:rsidR="00801212">
                          <w:br/>
                          <w:t xml:space="preserve">   mapped to regional variables</w:t>
                        </w:r>
                        <w:r w:rsidR="002657CE">
                          <w:t xml:space="preserve"> (n=</w:t>
                        </w:r>
                        <w:r w:rsidRPr="000E0D18">
                          <w:t>9281</w:t>
                        </w:r>
                        <w:r w:rsidR="002657CE">
                          <w:t>)</w:t>
                        </w:r>
                      </w:p>
                    </w:txbxContent>
                  </v:textbox>
                </v:shape>
                <v:shape id="Textfeld 32" o:spid="_x0000_s1032" type="#_x0000_t202" style="position:absolute;left:4095;top:37659;width:34646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" fillcolor="white [3201]" strokeweight=".5pt">
                  <v:textbox>
                    <w:txbxContent>
                      <w:p w14:paraId="66265726" w14:textId="08B3DE33" w:rsidR="001827A8" w:rsidRPr="005B20A3" w:rsidRDefault="00E00D69" w:rsidP="008F4C3A">
                        <w:r w:rsidRPr="00E00D69"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>5,322,809</w:t>
                        </w:r>
                        <w:r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 xml:space="preserve"> </w:t>
                        </w:r>
                        <w:r w:rsidR="001827A8"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>persons included in multiple regression analysi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33" o:spid="_x0000_s1033" type="#_x0000_t32" style="position:absolute;left:15878;top:4170;width:20;height:115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34" o:spid="_x0000_s1034" type="#_x0000_t32" style="position:absolute;left:15906;top:18880;width:74;height:8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36" o:spid="_x0000_s1035" type="#_x0000_t32" style="position:absolute;left:15925;top:10175;width:45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7" o:spid="_x0000_s1036" type="#_x0000_t32" style="position:absolute;left:15931;top:23004;width:4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Textfeld 29" o:spid="_x0000_s1037" type="#_x0000_t202" style="position:absolute;left:20545;top:31792;width:29236;height:4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<v:textbox>
                    <w:txbxContent>
                      <w:p w14:paraId="7FA84B55" w14:textId="654322DE" w:rsidR="007A2143" w:rsidRDefault="000E0D18" w:rsidP="008F4C3A">
                        <w:r w:rsidRPr="000E0D18">
                          <w:t>1,589,026</w:t>
                        </w:r>
                        <w:r>
                          <w:t xml:space="preserve"> </w:t>
                        </w:r>
                        <w:r w:rsidR="007A2143">
                          <w:t>persons excluded who needed long-term care before the start of follow-up</w:t>
                        </w:r>
                      </w:p>
                    </w:txbxContent>
                  </v:textbox>
                </v:shape>
                <v:shape id="Textfeld 30" o:spid="_x0000_s1038" type="#_x0000_t202" style="position:absolute;left:4067;top:27416;width:32201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" fillcolor="white [3201]" strokeweight=".5pt">
                  <v:textbox>
                    <w:txbxContent>
                      <w:p w14:paraId="40C5F037" w14:textId="337B9303" w:rsidR="007A2143" w:rsidRDefault="000E0D18" w:rsidP="008F4C3A">
                        <w:pPr>
                          <w:rPr>
                            <w:rFonts w:eastAsia="Calibri"/>
                            <w:color w:val="auto"/>
                          </w:rPr>
                        </w:pPr>
                        <w:r w:rsidRPr="000E0D18">
                          <w:t>6,911,835</w:t>
                        </w:r>
                        <w:r>
                          <w:t xml:space="preserve"> </w:t>
                        </w:r>
                        <w:r w:rsidR="007A2143">
                          <w:t xml:space="preserve">persons </w:t>
                        </w:r>
                        <w:r w:rsidR="008F4C3A">
                          <w:t>observable during the study period</w:t>
                        </w:r>
                        <w:r w:rsidR="007A2143"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shape>
                <v:shape id="Gerade Verbindung mit Pfeil 41" o:spid="_x0000_s1039" type="#_x0000_t32" style="position:absolute;left:15878;top:30287;width:53;height:73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wPk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BOlwPkwgAAANs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42" o:spid="_x0000_s1040" type="#_x0000_t32" style="position:absolute;left:15980;top:34012;width:45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1827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74185"/>
    <w:multiLevelType w:val="hybridMultilevel"/>
    <w:tmpl w:val="950A0A2E"/>
    <w:lvl w:ilvl="0" w:tplc="272E966E">
      <w:numFmt w:val="bullet"/>
      <w:lvlText w:val="-"/>
      <w:lvlJc w:val="left"/>
      <w:pPr>
        <w:ind w:left="53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" w15:restartNumberingAfterBreak="0">
    <w:nsid w:val="61CE79EE"/>
    <w:multiLevelType w:val="hybridMultilevel"/>
    <w:tmpl w:val="880E2B26"/>
    <w:lvl w:ilvl="0" w:tplc="0E46E6D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6050799">
    <w:abstractNumId w:val="1"/>
  </w:num>
  <w:num w:numId="2" w16cid:durableId="1303191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584"/>
    <w:rsid w:val="000E0D18"/>
    <w:rsid w:val="001678F2"/>
    <w:rsid w:val="001827A8"/>
    <w:rsid w:val="00192317"/>
    <w:rsid w:val="002657CE"/>
    <w:rsid w:val="00332584"/>
    <w:rsid w:val="00525558"/>
    <w:rsid w:val="00553C5F"/>
    <w:rsid w:val="005B20A3"/>
    <w:rsid w:val="007A2143"/>
    <w:rsid w:val="007E157C"/>
    <w:rsid w:val="00801212"/>
    <w:rsid w:val="008549E6"/>
    <w:rsid w:val="00896EC7"/>
    <w:rsid w:val="008F4C3A"/>
    <w:rsid w:val="00995B74"/>
    <w:rsid w:val="00AD097D"/>
    <w:rsid w:val="00B56159"/>
    <w:rsid w:val="00D245FB"/>
    <w:rsid w:val="00E00D69"/>
    <w:rsid w:val="00EA4DB8"/>
    <w:rsid w:val="00EC7313"/>
    <w:rsid w:val="00FF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CC65"/>
  <w15:chartTrackingRefBased/>
  <w15:docId w15:val="{38A1AD90-4FC1-4626-B76C-94CD074D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4C3A"/>
    <w:pPr>
      <w:spacing w:after="0" w:line="240" w:lineRule="auto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78F2"/>
    <w:pPr>
      <w:ind w:left="720"/>
      <w:contextualSpacing/>
    </w:pPr>
  </w:style>
  <w:style w:type="character" w:customStyle="1" w:styleId="normaltextrun">
    <w:name w:val="normaltextrun"/>
    <w:basedOn w:val="Absatz-Standardschriftart"/>
    <w:rsid w:val="00EC7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4</cp:revision>
  <dcterms:created xsi:type="dcterms:W3CDTF">2025-09-19T13:14:00Z</dcterms:created>
  <dcterms:modified xsi:type="dcterms:W3CDTF">2026-07-02T12:19:00Z</dcterms:modified>
</cp:coreProperties>
</file>